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612" w:rsidRDefault="00E32823">
      <w:r w:rsidRPr="00B908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 w:rsidRPr="00B9081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 w:rsidRPr="00B908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twork describing </w:t>
      </w:r>
      <w:proofErr w:type="spellStart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>asparagine</w:t>
      </w:r>
      <w:proofErr w:type="spellEnd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tabolism, created with </w:t>
      </w:r>
      <w:proofErr w:type="spellStart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>yED</w:t>
      </w:r>
      <w:proofErr w:type="spellEnd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aph Editor Version 3.2.0.1 (</w:t>
      </w:r>
      <w:proofErr w:type="spellStart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>yWorks</w:t>
      </w:r>
      <w:proofErr w:type="spellEnd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>Tübingen</w:t>
      </w:r>
      <w:proofErr w:type="spellEnd"/>
      <w:r w:rsidRPr="00B908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rmany) (free download from https://www.yworks.com/downloads#yEd)</w:t>
      </w:r>
    </w:p>
    <w:sectPr w:rsidR="005C2612" w:rsidSect="005C2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32823"/>
    <w:rsid w:val="000010DC"/>
    <w:rsid w:val="00002344"/>
    <w:rsid w:val="0000238D"/>
    <w:rsid w:val="000058B0"/>
    <w:rsid w:val="00005A38"/>
    <w:rsid w:val="00010D15"/>
    <w:rsid w:val="00010D58"/>
    <w:rsid w:val="00011562"/>
    <w:rsid w:val="00013B31"/>
    <w:rsid w:val="00014195"/>
    <w:rsid w:val="00014314"/>
    <w:rsid w:val="00014D52"/>
    <w:rsid w:val="00015788"/>
    <w:rsid w:val="00021A3E"/>
    <w:rsid w:val="00022BF6"/>
    <w:rsid w:val="00022C16"/>
    <w:rsid w:val="000258A4"/>
    <w:rsid w:val="00025950"/>
    <w:rsid w:val="00026C78"/>
    <w:rsid w:val="000330DB"/>
    <w:rsid w:val="00034464"/>
    <w:rsid w:val="00035B3B"/>
    <w:rsid w:val="00035B4B"/>
    <w:rsid w:val="00036B41"/>
    <w:rsid w:val="00041B39"/>
    <w:rsid w:val="00041D8C"/>
    <w:rsid w:val="00043953"/>
    <w:rsid w:val="0004513F"/>
    <w:rsid w:val="00046B17"/>
    <w:rsid w:val="00047195"/>
    <w:rsid w:val="00050A5D"/>
    <w:rsid w:val="00050E20"/>
    <w:rsid w:val="000516E9"/>
    <w:rsid w:val="0005294B"/>
    <w:rsid w:val="000540FC"/>
    <w:rsid w:val="00054BB9"/>
    <w:rsid w:val="00055344"/>
    <w:rsid w:val="0005591D"/>
    <w:rsid w:val="0005679B"/>
    <w:rsid w:val="00056E31"/>
    <w:rsid w:val="000605C7"/>
    <w:rsid w:val="00062BC2"/>
    <w:rsid w:val="00064371"/>
    <w:rsid w:val="000647E0"/>
    <w:rsid w:val="00070160"/>
    <w:rsid w:val="000709C4"/>
    <w:rsid w:val="000710A5"/>
    <w:rsid w:val="00071527"/>
    <w:rsid w:val="00071A44"/>
    <w:rsid w:val="000722D6"/>
    <w:rsid w:val="000725CE"/>
    <w:rsid w:val="00073A71"/>
    <w:rsid w:val="00075C2B"/>
    <w:rsid w:val="000802AF"/>
    <w:rsid w:val="00080AFB"/>
    <w:rsid w:val="00082E7D"/>
    <w:rsid w:val="00084A78"/>
    <w:rsid w:val="00085509"/>
    <w:rsid w:val="00085630"/>
    <w:rsid w:val="00086EA5"/>
    <w:rsid w:val="0009036F"/>
    <w:rsid w:val="00090831"/>
    <w:rsid w:val="000914AF"/>
    <w:rsid w:val="00092607"/>
    <w:rsid w:val="000926A2"/>
    <w:rsid w:val="000933C5"/>
    <w:rsid w:val="00093F83"/>
    <w:rsid w:val="00095687"/>
    <w:rsid w:val="00095813"/>
    <w:rsid w:val="00095876"/>
    <w:rsid w:val="00096F3E"/>
    <w:rsid w:val="000A1252"/>
    <w:rsid w:val="000A1515"/>
    <w:rsid w:val="000A1E47"/>
    <w:rsid w:val="000A2D2A"/>
    <w:rsid w:val="000A7807"/>
    <w:rsid w:val="000B08E2"/>
    <w:rsid w:val="000B1D78"/>
    <w:rsid w:val="000B5053"/>
    <w:rsid w:val="000B58ED"/>
    <w:rsid w:val="000B5A87"/>
    <w:rsid w:val="000B5CDD"/>
    <w:rsid w:val="000B5F2D"/>
    <w:rsid w:val="000B62FA"/>
    <w:rsid w:val="000B7AC4"/>
    <w:rsid w:val="000C0069"/>
    <w:rsid w:val="000C0DDD"/>
    <w:rsid w:val="000C1771"/>
    <w:rsid w:val="000C2C59"/>
    <w:rsid w:val="000C2DB2"/>
    <w:rsid w:val="000C31A9"/>
    <w:rsid w:val="000C3D3D"/>
    <w:rsid w:val="000C4193"/>
    <w:rsid w:val="000C4A5C"/>
    <w:rsid w:val="000C60B2"/>
    <w:rsid w:val="000C700F"/>
    <w:rsid w:val="000D0DB0"/>
    <w:rsid w:val="000D3051"/>
    <w:rsid w:val="000D3635"/>
    <w:rsid w:val="000D38F0"/>
    <w:rsid w:val="000D737B"/>
    <w:rsid w:val="000D790A"/>
    <w:rsid w:val="000D7CD5"/>
    <w:rsid w:val="000E1917"/>
    <w:rsid w:val="000E1E40"/>
    <w:rsid w:val="000E1FB1"/>
    <w:rsid w:val="000E26A1"/>
    <w:rsid w:val="000E3390"/>
    <w:rsid w:val="000E3A86"/>
    <w:rsid w:val="000E3C67"/>
    <w:rsid w:val="000E42F8"/>
    <w:rsid w:val="000F2353"/>
    <w:rsid w:val="000F2AC5"/>
    <w:rsid w:val="000F3868"/>
    <w:rsid w:val="000F4102"/>
    <w:rsid w:val="000F4902"/>
    <w:rsid w:val="000F5AC7"/>
    <w:rsid w:val="000F71DD"/>
    <w:rsid w:val="0010014A"/>
    <w:rsid w:val="00100355"/>
    <w:rsid w:val="001003AD"/>
    <w:rsid w:val="00100C69"/>
    <w:rsid w:val="001014EF"/>
    <w:rsid w:val="00102EBE"/>
    <w:rsid w:val="00104109"/>
    <w:rsid w:val="0010543E"/>
    <w:rsid w:val="0010700C"/>
    <w:rsid w:val="00110DCF"/>
    <w:rsid w:val="00111593"/>
    <w:rsid w:val="00112264"/>
    <w:rsid w:val="00112300"/>
    <w:rsid w:val="00113704"/>
    <w:rsid w:val="001146DD"/>
    <w:rsid w:val="001148E3"/>
    <w:rsid w:val="00116BD9"/>
    <w:rsid w:val="00117D49"/>
    <w:rsid w:val="00121252"/>
    <w:rsid w:val="00121BC4"/>
    <w:rsid w:val="00122502"/>
    <w:rsid w:val="001227F2"/>
    <w:rsid w:val="001244F3"/>
    <w:rsid w:val="00125131"/>
    <w:rsid w:val="0012596E"/>
    <w:rsid w:val="0013000B"/>
    <w:rsid w:val="00131D2F"/>
    <w:rsid w:val="00132D18"/>
    <w:rsid w:val="00133624"/>
    <w:rsid w:val="0013571C"/>
    <w:rsid w:val="00135E60"/>
    <w:rsid w:val="00136090"/>
    <w:rsid w:val="001374D1"/>
    <w:rsid w:val="0014245C"/>
    <w:rsid w:val="0014290B"/>
    <w:rsid w:val="0014401E"/>
    <w:rsid w:val="001451AF"/>
    <w:rsid w:val="00150E00"/>
    <w:rsid w:val="001520DD"/>
    <w:rsid w:val="001523BF"/>
    <w:rsid w:val="00152FDD"/>
    <w:rsid w:val="0015327C"/>
    <w:rsid w:val="001550E0"/>
    <w:rsid w:val="00156614"/>
    <w:rsid w:val="00160DDC"/>
    <w:rsid w:val="001613BD"/>
    <w:rsid w:val="00161A83"/>
    <w:rsid w:val="00161F93"/>
    <w:rsid w:val="00162143"/>
    <w:rsid w:val="00162472"/>
    <w:rsid w:val="001638A4"/>
    <w:rsid w:val="00167091"/>
    <w:rsid w:val="0016756A"/>
    <w:rsid w:val="00167E61"/>
    <w:rsid w:val="00171364"/>
    <w:rsid w:val="00171421"/>
    <w:rsid w:val="0017588A"/>
    <w:rsid w:val="00175F41"/>
    <w:rsid w:val="0017676B"/>
    <w:rsid w:val="00176884"/>
    <w:rsid w:val="00176ED0"/>
    <w:rsid w:val="00180787"/>
    <w:rsid w:val="00182CFF"/>
    <w:rsid w:val="001840E6"/>
    <w:rsid w:val="00185753"/>
    <w:rsid w:val="0018677F"/>
    <w:rsid w:val="00187DAD"/>
    <w:rsid w:val="00187E0B"/>
    <w:rsid w:val="00187ED5"/>
    <w:rsid w:val="0019026C"/>
    <w:rsid w:val="00191081"/>
    <w:rsid w:val="00191DE9"/>
    <w:rsid w:val="00192C90"/>
    <w:rsid w:val="00193172"/>
    <w:rsid w:val="001941CA"/>
    <w:rsid w:val="00194687"/>
    <w:rsid w:val="001960FB"/>
    <w:rsid w:val="00196D14"/>
    <w:rsid w:val="00197279"/>
    <w:rsid w:val="00197D7A"/>
    <w:rsid w:val="001A03C3"/>
    <w:rsid w:val="001A0D77"/>
    <w:rsid w:val="001A0E05"/>
    <w:rsid w:val="001A1BCB"/>
    <w:rsid w:val="001A3A0A"/>
    <w:rsid w:val="001A5A92"/>
    <w:rsid w:val="001A75E9"/>
    <w:rsid w:val="001A7A3B"/>
    <w:rsid w:val="001B013E"/>
    <w:rsid w:val="001B0A87"/>
    <w:rsid w:val="001B1252"/>
    <w:rsid w:val="001B1F97"/>
    <w:rsid w:val="001B3304"/>
    <w:rsid w:val="001B34C6"/>
    <w:rsid w:val="001B38A3"/>
    <w:rsid w:val="001B59DB"/>
    <w:rsid w:val="001B5B73"/>
    <w:rsid w:val="001B6C3D"/>
    <w:rsid w:val="001C290D"/>
    <w:rsid w:val="001C3C18"/>
    <w:rsid w:val="001C3DC5"/>
    <w:rsid w:val="001C4436"/>
    <w:rsid w:val="001C49D7"/>
    <w:rsid w:val="001C4EAA"/>
    <w:rsid w:val="001C5C21"/>
    <w:rsid w:val="001D0138"/>
    <w:rsid w:val="001D1508"/>
    <w:rsid w:val="001D1CE5"/>
    <w:rsid w:val="001D2C30"/>
    <w:rsid w:val="001D3802"/>
    <w:rsid w:val="001D4ED2"/>
    <w:rsid w:val="001D54E3"/>
    <w:rsid w:val="001D579A"/>
    <w:rsid w:val="001E12BC"/>
    <w:rsid w:val="001E14C3"/>
    <w:rsid w:val="001E2F06"/>
    <w:rsid w:val="001E52B7"/>
    <w:rsid w:val="001E67BD"/>
    <w:rsid w:val="001F0862"/>
    <w:rsid w:val="001F3A34"/>
    <w:rsid w:val="00202055"/>
    <w:rsid w:val="00203E48"/>
    <w:rsid w:val="002046A0"/>
    <w:rsid w:val="002065B0"/>
    <w:rsid w:val="0020673C"/>
    <w:rsid w:val="00206CBF"/>
    <w:rsid w:val="00207C57"/>
    <w:rsid w:val="00210983"/>
    <w:rsid w:val="00213BEF"/>
    <w:rsid w:val="0021461D"/>
    <w:rsid w:val="00214E97"/>
    <w:rsid w:val="002152BF"/>
    <w:rsid w:val="0021532E"/>
    <w:rsid w:val="00216461"/>
    <w:rsid w:val="00216650"/>
    <w:rsid w:val="0022050E"/>
    <w:rsid w:val="00221392"/>
    <w:rsid w:val="00223ED4"/>
    <w:rsid w:val="00224A56"/>
    <w:rsid w:val="00224D5E"/>
    <w:rsid w:val="002258CE"/>
    <w:rsid w:val="0022608C"/>
    <w:rsid w:val="002301DC"/>
    <w:rsid w:val="002304E2"/>
    <w:rsid w:val="0023069A"/>
    <w:rsid w:val="0023272A"/>
    <w:rsid w:val="00235F28"/>
    <w:rsid w:val="00236670"/>
    <w:rsid w:val="002366F6"/>
    <w:rsid w:val="0023682C"/>
    <w:rsid w:val="0024183A"/>
    <w:rsid w:val="00241CED"/>
    <w:rsid w:val="002423C7"/>
    <w:rsid w:val="0024251B"/>
    <w:rsid w:val="002440E1"/>
    <w:rsid w:val="00244FDF"/>
    <w:rsid w:val="00245DEF"/>
    <w:rsid w:val="00255898"/>
    <w:rsid w:val="0026024D"/>
    <w:rsid w:val="002614F3"/>
    <w:rsid w:val="00261E78"/>
    <w:rsid w:val="00262D81"/>
    <w:rsid w:val="00263E4F"/>
    <w:rsid w:val="0026502E"/>
    <w:rsid w:val="00265F2D"/>
    <w:rsid w:val="002674BF"/>
    <w:rsid w:val="002676DC"/>
    <w:rsid w:val="002702B0"/>
    <w:rsid w:val="0027234F"/>
    <w:rsid w:val="00273A3F"/>
    <w:rsid w:val="002740A6"/>
    <w:rsid w:val="0027423E"/>
    <w:rsid w:val="00275065"/>
    <w:rsid w:val="00275146"/>
    <w:rsid w:val="002759B9"/>
    <w:rsid w:val="0028160B"/>
    <w:rsid w:val="002818D6"/>
    <w:rsid w:val="00281F92"/>
    <w:rsid w:val="00282E4B"/>
    <w:rsid w:val="00283420"/>
    <w:rsid w:val="00286963"/>
    <w:rsid w:val="00287273"/>
    <w:rsid w:val="00290D79"/>
    <w:rsid w:val="0029107A"/>
    <w:rsid w:val="0029575F"/>
    <w:rsid w:val="002A0520"/>
    <w:rsid w:val="002A0FC8"/>
    <w:rsid w:val="002A1696"/>
    <w:rsid w:val="002A2821"/>
    <w:rsid w:val="002A67A1"/>
    <w:rsid w:val="002B0694"/>
    <w:rsid w:val="002B1E08"/>
    <w:rsid w:val="002B2C3B"/>
    <w:rsid w:val="002B2E9C"/>
    <w:rsid w:val="002B34D2"/>
    <w:rsid w:val="002B34E4"/>
    <w:rsid w:val="002B3D48"/>
    <w:rsid w:val="002B4804"/>
    <w:rsid w:val="002B6FF4"/>
    <w:rsid w:val="002B713C"/>
    <w:rsid w:val="002B7E64"/>
    <w:rsid w:val="002C01B4"/>
    <w:rsid w:val="002C205C"/>
    <w:rsid w:val="002C249C"/>
    <w:rsid w:val="002C2D09"/>
    <w:rsid w:val="002C2F21"/>
    <w:rsid w:val="002C44BF"/>
    <w:rsid w:val="002C4E51"/>
    <w:rsid w:val="002C5CA1"/>
    <w:rsid w:val="002C71E5"/>
    <w:rsid w:val="002C74E3"/>
    <w:rsid w:val="002D0817"/>
    <w:rsid w:val="002D0C9D"/>
    <w:rsid w:val="002D1E16"/>
    <w:rsid w:val="002D25EF"/>
    <w:rsid w:val="002D5381"/>
    <w:rsid w:val="002D59AF"/>
    <w:rsid w:val="002D6719"/>
    <w:rsid w:val="002D7F0E"/>
    <w:rsid w:val="002E0BDC"/>
    <w:rsid w:val="002E1F4F"/>
    <w:rsid w:val="002E377C"/>
    <w:rsid w:val="002E4A2F"/>
    <w:rsid w:val="002E59E6"/>
    <w:rsid w:val="002E5E92"/>
    <w:rsid w:val="002E6DCB"/>
    <w:rsid w:val="002E7DE3"/>
    <w:rsid w:val="002F0C20"/>
    <w:rsid w:val="002F263A"/>
    <w:rsid w:val="002F2D6E"/>
    <w:rsid w:val="002F3EF8"/>
    <w:rsid w:val="002F5B8A"/>
    <w:rsid w:val="00300279"/>
    <w:rsid w:val="003011F1"/>
    <w:rsid w:val="00302A8F"/>
    <w:rsid w:val="00302B75"/>
    <w:rsid w:val="003031E5"/>
    <w:rsid w:val="003033AC"/>
    <w:rsid w:val="003042B0"/>
    <w:rsid w:val="00304409"/>
    <w:rsid w:val="00304731"/>
    <w:rsid w:val="00305244"/>
    <w:rsid w:val="00305352"/>
    <w:rsid w:val="003066B1"/>
    <w:rsid w:val="00306A80"/>
    <w:rsid w:val="003072C9"/>
    <w:rsid w:val="00311302"/>
    <w:rsid w:val="0031238F"/>
    <w:rsid w:val="003123F8"/>
    <w:rsid w:val="0031301F"/>
    <w:rsid w:val="00313A85"/>
    <w:rsid w:val="00315556"/>
    <w:rsid w:val="00315AA6"/>
    <w:rsid w:val="003205CE"/>
    <w:rsid w:val="00320B45"/>
    <w:rsid w:val="00321B2C"/>
    <w:rsid w:val="00321F75"/>
    <w:rsid w:val="003223C4"/>
    <w:rsid w:val="00332E45"/>
    <w:rsid w:val="00333C1D"/>
    <w:rsid w:val="00335287"/>
    <w:rsid w:val="003372B1"/>
    <w:rsid w:val="00337F08"/>
    <w:rsid w:val="00341068"/>
    <w:rsid w:val="003427CC"/>
    <w:rsid w:val="00342C63"/>
    <w:rsid w:val="00344F7A"/>
    <w:rsid w:val="0034614D"/>
    <w:rsid w:val="00346C73"/>
    <w:rsid w:val="00346C74"/>
    <w:rsid w:val="003516F0"/>
    <w:rsid w:val="00353196"/>
    <w:rsid w:val="0035421E"/>
    <w:rsid w:val="00354699"/>
    <w:rsid w:val="003553BE"/>
    <w:rsid w:val="00356487"/>
    <w:rsid w:val="00360DA2"/>
    <w:rsid w:val="003610D1"/>
    <w:rsid w:val="00361FE4"/>
    <w:rsid w:val="00362C7D"/>
    <w:rsid w:val="003662D9"/>
    <w:rsid w:val="00373BDF"/>
    <w:rsid w:val="003754BF"/>
    <w:rsid w:val="00377746"/>
    <w:rsid w:val="0038030A"/>
    <w:rsid w:val="00380975"/>
    <w:rsid w:val="003814B8"/>
    <w:rsid w:val="0038232F"/>
    <w:rsid w:val="00384781"/>
    <w:rsid w:val="0038506C"/>
    <w:rsid w:val="0038553B"/>
    <w:rsid w:val="003857AC"/>
    <w:rsid w:val="003864A4"/>
    <w:rsid w:val="00387476"/>
    <w:rsid w:val="00390859"/>
    <w:rsid w:val="00390B2A"/>
    <w:rsid w:val="00392254"/>
    <w:rsid w:val="00392269"/>
    <w:rsid w:val="003937BF"/>
    <w:rsid w:val="003959A5"/>
    <w:rsid w:val="00397CE3"/>
    <w:rsid w:val="003A0BF6"/>
    <w:rsid w:val="003A1337"/>
    <w:rsid w:val="003A1383"/>
    <w:rsid w:val="003B1154"/>
    <w:rsid w:val="003B165E"/>
    <w:rsid w:val="003B208A"/>
    <w:rsid w:val="003B2C06"/>
    <w:rsid w:val="003B32D6"/>
    <w:rsid w:val="003B4584"/>
    <w:rsid w:val="003C052F"/>
    <w:rsid w:val="003C28A5"/>
    <w:rsid w:val="003C33C1"/>
    <w:rsid w:val="003C4709"/>
    <w:rsid w:val="003C4B06"/>
    <w:rsid w:val="003C6BEE"/>
    <w:rsid w:val="003D00BE"/>
    <w:rsid w:val="003D12DB"/>
    <w:rsid w:val="003D1FE6"/>
    <w:rsid w:val="003D240B"/>
    <w:rsid w:val="003D352C"/>
    <w:rsid w:val="003D4C08"/>
    <w:rsid w:val="003D6BA8"/>
    <w:rsid w:val="003D70CC"/>
    <w:rsid w:val="003D732D"/>
    <w:rsid w:val="003E0979"/>
    <w:rsid w:val="003E0A37"/>
    <w:rsid w:val="003E0D17"/>
    <w:rsid w:val="003E1166"/>
    <w:rsid w:val="003E22AD"/>
    <w:rsid w:val="003E2B1B"/>
    <w:rsid w:val="003E465E"/>
    <w:rsid w:val="003E4A54"/>
    <w:rsid w:val="003E65FC"/>
    <w:rsid w:val="003E7A98"/>
    <w:rsid w:val="003F043A"/>
    <w:rsid w:val="003F347A"/>
    <w:rsid w:val="003F3960"/>
    <w:rsid w:val="003F3A23"/>
    <w:rsid w:val="003F64CA"/>
    <w:rsid w:val="003F7292"/>
    <w:rsid w:val="003F7863"/>
    <w:rsid w:val="00401186"/>
    <w:rsid w:val="00401189"/>
    <w:rsid w:val="004011F2"/>
    <w:rsid w:val="0040179B"/>
    <w:rsid w:val="00401CDA"/>
    <w:rsid w:val="004025BD"/>
    <w:rsid w:val="004028F1"/>
    <w:rsid w:val="00404704"/>
    <w:rsid w:val="0040605F"/>
    <w:rsid w:val="004063BC"/>
    <w:rsid w:val="00410A02"/>
    <w:rsid w:val="0041142E"/>
    <w:rsid w:val="004121E9"/>
    <w:rsid w:val="00412928"/>
    <w:rsid w:val="00413A72"/>
    <w:rsid w:val="00413CB6"/>
    <w:rsid w:val="004142B7"/>
    <w:rsid w:val="00414BBF"/>
    <w:rsid w:val="00415208"/>
    <w:rsid w:val="00415DF9"/>
    <w:rsid w:val="004160F6"/>
    <w:rsid w:val="00421632"/>
    <w:rsid w:val="00422641"/>
    <w:rsid w:val="004245D8"/>
    <w:rsid w:val="004248DC"/>
    <w:rsid w:val="00424AF2"/>
    <w:rsid w:val="00425907"/>
    <w:rsid w:val="004266A8"/>
    <w:rsid w:val="004273E5"/>
    <w:rsid w:val="00427448"/>
    <w:rsid w:val="004304F4"/>
    <w:rsid w:val="004306BA"/>
    <w:rsid w:val="00431331"/>
    <w:rsid w:val="00431DCC"/>
    <w:rsid w:val="00433A66"/>
    <w:rsid w:val="0043511C"/>
    <w:rsid w:val="00435176"/>
    <w:rsid w:val="004361E4"/>
    <w:rsid w:val="00437957"/>
    <w:rsid w:val="0044020A"/>
    <w:rsid w:val="00441298"/>
    <w:rsid w:val="00442E96"/>
    <w:rsid w:val="004435D2"/>
    <w:rsid w:val="004478E0"/>
    <w:rsid w:val="0045028C"/>
    <w:rsid w:val="00450A8F"/>
    <w:rsid w:val="0045156F"/>
    <w:rsid w:val="00451944"/>
    <w:rsid w:val="00454A2D"/>
    <w:rsid w:val="00455094"/>
    <w:rsid w:val="004568C2"/>
    <w:rsid w:val="00456CEF"/>
    <w:rsid w:val="00457390"/>
    <w:rsid w:val="00462C05"/>
    <w:rsid w:val="00463320"/>
    <w:rsid w:val="004636C4"/>
    <w:rsid w:val="00463937"/>
    <w:rsid w:val="00463A32"/>
    <w:rsid w:val="00463CD4"/>
    <w:rsid w:val="0046515C"/>
    <w:rsid w:val="004651CF"/>
    <w:rsid w:val="00465217"/>
    <w:rsid w:val="004656D4"/>
    <w:rsid w:val="00465BB8"/>
    <w:rsid w:val="00467CE2"/>
    <w:rsid w:val="00471F08"/>
    <w:rsid w:val="004734F5"/>
    <w:rsid w:val="00475791"/>
    <w:rsid w:val="00475832"/>
    <w:rsid w:val="00475C65"/>
    <w:rsid w:val="00475CEB"/>
    <w:rsid w:val="00476015"/>
    <w:rsid w:val="004766A6"/>
    <w:rsid w:val="00476D31"/>
    <w:rsid w:val="004776E6"/>
    <w:rsid w:val="004803C2"/>
    <w:rsid w:val="004807CB"/>
    <w:rsid w:val="00481430"/>
    <w:rsid w:val="004835A2"/>
    <w:rsid w:val="00483968"/>
    <w:rsid w:val="0048563C"/>
    <w:rsid w:val="00485824"/>
    <w:rsid w:val="00485C58"/>
    <w:rsid w:val="00485D81"/>
    <w:rsid w:val="00491E84"/>
    <w:rsid w:val="004930C4"/>
    <w:rsid w:val="004930F8"/>
    <w:rsid w:val="00493A3C"/>
    <w:rsid w:val="00495BF5"/>
    <w:rsid w:val="00496967"/>
    <w:rsid w:val="00496B2F"/>
    <w:rsid w:val="004A14DD"/>
    <w:rsid w:val="004A14E9"/>
    <w:rsid w:val="004A1FCA"/>
    <w:rsid w:val="004A286C"/>
    <w:rsid w:val="004A28A9"/>
    <w:rsid w:val="004A364E"/>
    <w:rsid w:val="004A49EE"/>
    <w:rsid w:val="004A5AFC"/>
    <w:rsid w:val="004A6536"/>
    <w:rsid w:val="004A6782"/>
    <w:rsid w:val="004A6CEE"/>
    <w:rsid w:val="004B0FB9"/>
    <w:rsid w:val="004B104A"/>
    <w:rsid w:val="004B1D75"/>
    <w:rsid w:val="004B2B08"/>
    <w:rsid w:val="004B3155"/>
    <w:rsid w:val="004B35C3"/>
    <w:rsid w:val="004B42B2"/>
    <w:rsid w:val="004B49B3"/>
    <w:rsid w:val="004B7402"/>
    <w:rsid w:val="004C0A0A"/>
    <w:rsid w:val="004C0EB1"/>
    <w:rsid w:val="004C1890"/>
    <w:rsid w:val="004C4A7B"/>
    <w:rsid w:val="004C4E77"/>
    <w:rsid w:val="004C5360"/>
    <w:rsid w:val="004C5761"/>
    <w:rsid w:val="004C5E0D"/>
    <w:rsid w:val="004C69B4"/>
    <w:rsid w:val="004D092B"/>
    <w:rsid w:val="004D25CC"/>
    <w:rsid w:val="004D48E5"/>
    <w:rsid w:val="004D4EC3"/>
    <w:rsid w:val="004D5577"/>
    <w:rsid w:val="004D572B"/>
    <w:rsid w:val="004D5979"/>
    <w:rsid w:val="004D5BB2"/>
    <w:rsid w:val="004D73ED"/>
    <w:rsid w:val="004E15BB"/>
    <w:rsid w:val="004E236E"/>
    <w:rsid w:val="004E31F7"/>
    <w:rsid w:val="004E32DB"/>
    <w:rsid w:val="004E352E"/>
    <w:rsid w:val="004E4F76"/>
    <w:rsid w:val="004E5B22"/>
    <w:rsid w:val="004E61E5"/>
    <w:rsid w:val="004E64F6"/>
    <w:rsid w:val="004E65F0"/>
    <w:rsid w:val="004E74B0"/>
    <w:rsid w:val="004F15F5"/>
    <w:rsid w:val="004F2777"/>
    <w:rsid w:val="004F2907"/>
    <w:rsid w:val="004F2CF1"/>
    <w:rsid w:val="004F3A4A"/>
    <w:rsid w:val="004F3ED1"/>
    <w:rsid w:val="004F57D6"/>
    <w:rsid w:val="004F65F1"/>
    <w:rsid w:val="004F667F"/>
    <w:rsid w:val="004F69AB"/>
    <w:rsid w:val="005009BB"/>
    <w:rsid w:val="00500D53"/>
    <w:rsid w:val="00504937"/>
    <w:rsid w:val="00505423"/>
    <w:rsid w:val="00507A62"/>
    <w:rsid w:val="00511CA4"/>
    <w:rsid w:val="00514619"/>
    <w:rsid w:val="005162D4"/>
    <w:rsid w:val="0051731B"/>
    <w:rsid w:val="00520402"/>
    <w:rsid w:val="005205CA"/>
    <w:rsid w:val="00520F33"/>
    <w:rsid w:val="00522CA0"/>
    <w:rsid w:val="00522E3D"/>
    <w:rsid w:val="00524D09"/>
    <w:rsid w:val="005264C0"/>
    <w:rsid w:val="00530BCF"/>
    <w:rsid w:val="00531008"/>
    <w:rsid w:val="00531053"/>
    <w:rsid w:val="00531CF9"/>
    <w:rsid w:val="00532063"/>
    <w:rsid w:val="00532AAA"/>
    <w:rsid w:val="00533061"/>
    <w:rsid w:val="0053442B"/>
    <w:rsid w:val="005375E0"/>
    <w:rsid w:val="0053764C"/>
    <w:rsid w:val="00541E35"/>
    <w:rsid w:val="0054226C"/>
    <w:rsid w:val="00545014"/>
    <w:rsid w:val="0054559F"/>
    <w:rsid w:val="005459C2"/>
    <w:rsid w:val="005461E9"/>
    <w:rsid w:val="0055186A"/>
    <w:rsid w:val="00552429"/>
    <w:rsid w:val="005525F5"/>
    <w:rsid w:val="005541C2"/>
    <w:rsid w:val="0055446D"/>
    <w:rsid w:val="00554D03"/>
    <w:rsid w:val="00555AB9"/>
    <w:rsid w:val="00556141"/>
    <w:rsid w:val="0055690C"/>
    <w:rsid w:val="005572A4"/>
    <w:rsid w:val="00557A71"/>
    <w:rsid w:val="00560CB8"/>
    <w:rsid w:val="0056117A"/>
    <w:rsid w:val="00561295"/>
    <w:rsid w:val="00561C4A"/>
    <w:rsid w:val="00561F04"/>
    <w:rsid w:val="00562E8F"/>
    <w:rsid w:val="00562F50"/>
    <w:rsid w:val="0056327C"/>
    <w:rsid w:val="005634CC"/>
    <w:rsid w:val="00563C00"/>
    <w:rsid w:val="00563C31"/>
    <w:rsid w:val="005643F3"/>
    <w:rsid w:val="005653B8"/>
    <w:rsid w:val="005660E0"/>
    <w:rsid w:val="005708F1"/>
    <w:rsid w:val="0057153A"/>
    <w:rsid w:val="0057495D"/>
    <w:rsid w:val="00576B2B"/>
    <w:rsid w:val="00577084"/>
    <w:rsid w:val="005774B3"/>
    <w:rsid w:val="00577E69"/>
    <w:rsid w:val="0058073A"/>
    <w:rsid w:val="005818FC"/>
    <w:rsid w:val="00581DBD"/>
    <w:rsid w:val="00584A43"/>
    <w:rsid w:val="00585B05"/>
    <w:rsid w:val="005863BF"/>
    <w:rsid w:val="005865A0"/>
    <w:rsid w:val="00587217"/>
    <w:rsid w:val="00587B91"/>
    <w:rsid w:val="00590BCB"/>
    <w:rsid w:val="005912C4"/>
    <w:rsid w:val="00592BFC"/>
    <w:rsid w:val="00592DBE"/>
    <w:rsid w:val="00594660"/>
    <w:rsid w:val="005955F4"/>
    <w:rsid w:val="00595B52"/>
    <w:rsid w:val="00597E17"/>
    <w:rsid w:val="005A0B4E"/>
    <w:rsid w:val="005A1180"/>
    <w:rsid w:val="005A12AA"/>
    <w:rsid w:val="005A2A99"/>
    <w:rsid w:val="005A5250"/>
    <w:rsid w:val="005A5939"/>
    <w:rsid w:val="005A5C96"/>
    <w:rsid w:val="005A61EF"/>
    <w:rsid w:val="005B0860"/>
    <w:rsid w:val="005B3BDB"/>
    <w:rsid w:val="005B5939"/>
    <w:rsid w:val="005B5B43"/>
    <w:rsid w:val="005B6239"/>
    <w:rsid w:val="005B650C"/>
    <w:rsid w:val="005B6C7F"/>
    <w:rsid w:val="005B7F28"/>
    <w:rsid w:val="005C2612"/>
    <w:rsid w:val="005C26AF"/>
    <w:rsid w:val="005C40FB"/>
    <w:rsid w:val="005C4F74"/>
    <w:rsid w:val="005C5444"/>
    <w:rsid w:val="005C7C0D"/>
    <w:rsid w:val="005D2219"/>
    <w:rsid w:val="005D28B6"/>
    <w:rsid w:val="005D5429"/>
    <w:rsid w:val="005E0349"/>
    <w:rsid w:val="005E2B35"/>
    <w:rsid w:val="005E558B"/>
    <w:rsid w:val="005F0414"/>
    <w:rsid w:val="005F3384"/>
    <w:rsid w:val="005F3F04"/>
    <w:rsid w:val="005F4BC0"/>
    <w:rsid w:val="006012E7"/>
    <w:rsid w:val="0060180E"/>
    <w:rsid w:val="00604720"/>
    <w:rsid w:val="00606287"/>
    <w:rsid w:val="0061091F"/>
    <w:rsid w:val="00611383"/>
    <w:rsid w:val="00612160"/>
    <w:rsid w:val="00612643"/>
    <w:rsid w:val="00616B68"/>
    <w:rsid w:val="00616FF3"/>
    <w:rsid w:val="0061734F"/>
    <w:rsid w:val="006175DF"/>
    <w:rsid w:val="00617A06"/>
    <w:rsid w:val="00617DBA"/>
    <w:rsid w:val="006222BC"/>
    <w:rsid w:val="006223CF"/>
    <w:rsid w:val="006236F9"/>
    <w:rsid w:val="006249F6"/>
    <w:rsid w:val="0062523A"/>
    <w:rsid w:val="006256D9"/>
    <w:rsid w:val="00625A7E"/>
    <w:rsid w:val="0062652F"/>
    <w:rsid w:val="00633D20"/>
    <w:rsid w:val="006353DE"/>
    <w:rsid w:val="00635507"/>
    <w:rsid w:val="006364E9"/>
    <w:rsid w:val="006406AD"/>
    <w:rsid w:val="00643BB5"/>
    <w:rsid w:val="0064484B"/>
    <w:rsid w:val="006455F8"/>
    <w:rsid w:val="0064799C"/>
    <w:rsid w:val="0065107E"/>
    <w:rsid w:val="0065336D"/>
    <w:rsid w:val="006540FB"/>
    <w:rsid w:val="006544F3"/>
    <w:rsid w:val="00654D97"/>
    <w:rsid w:val="0065610D"/>
    <w:rsid w:val="00660B33"/>
    <w:rsid w:val="00660B3B"/>
    <w:rsid w:val="00662821"/>
    <w:rsid w:val="00664411"/>
    <w:rsid w:val="006651C2"/>
    <w:rsid w:val="0066753A"/>
    <w:rsid w:val="00670F5D"/>
    <w:rsid w:val="00671007"/>
    <w:rsid w:val="00672E6B"/>
    <w:rsid w:val="00673DC1"/>
    <w:rsid w:val="00674171"/>
    <w:rsid w:val="00674300"/>
    <w:rsid w:val="00674427"/>
    <w:rsid w:val="006747DD"/>
    <w:rsid w:val="00676A20"/>
    <w:rsid w:val="00676AB3"/>
    <w:rsid w:val="00677B0A"/>
    <w:rsid w:val="00680B1F"/>
    <w:rsid w:val="00680DBF"/>
    <w:rsid w:val="0068143C"/>
    <w:rsid w:val="0068218E"/>
    <w:rsid w:val="006833B3"/>
    <w:rsid w:val="0068395A"/>
    <w:rsid w:val="00683D32"/>
    <w:rsid w:val="00684ADA"/>
    <w:rsid w:val="0068736C"/>
    <w:rsid w:val="00687384"/>
    <w:rsid w:val="006879A6"/>
    <w:rsid w:val="00690374"/>
    <w:rsid w:val="006903EE"/>
    <w:rsid w:val="00690B27"/>
    <w:rsid w:val="00690B4D"/>
    <w:rsid w:val="0069102C"/>
    <w:rsid w:val="0069161E"/>
    <w:rsid w:val="00691A44"/>
    <w:rsid w:val="006925D9"/>
    <w:rsid w:val="0069597D"/>
    <w:rsid w:val="00695CCF"/>
    <w:rsid w:val="0069690B"/>
    <w:rsid w:val="00697B97"/>
    <w:rsid w:val="006A020B"/>
    <w:rsid w:val="006A3010"/>
    <w:rsid w:val="006A58B1"/>
    <w:rsid w:val="006A5DF7"/>
    <w:rsid w:val="006A6287"/>
    <w:rsid w:val="006A7AAA"/>
    <w:rsid w:val="006A7FE5"/>
    <w:rsid w:val="006A7FF4"/>
    <w:rsid w:val="006B1BC3"/>
    <w:rsid w:val="006B1CA6"/>
    <w:rsid w:val="006B2056"/>
    <w:rsid w:val="006B3348"/>
    <w:rsid w:val="006B3769"/>
    <w:rsid w:val="006B47CC"/>
    <w:rsid w:val="006B5B8D"/>
    <w:rsid w:val="006C08B1"/>
    <w:rsid w:val="006C2146"/>
    <w:rsid w:val="006C26AA"/>
    <w:rsid w:val="006C41EA"/>
    <w:rsid w:val="006C4D38"/>
    <w:rsid w:val="006C4DB1"/>
    <w:rsid w:val="006C79C7"/>
    <w:rsid w:val="006D06A2"/>
    <w:rsid w:val="006D1920"/>
    <w:rsid w:val="006D2414"/>
    <w:rsid w:val="006D32D1"/>
    <w:rsid w:val="006D5191"/>
    <w:rsid w:val="006D56C9"/>
    <w:rsid w:val="006D7B9F"/>
    <w:rsid w:val="006E1BC6"/>
    <w:rsid w:val="006E2324"/>
    <w:rsid w:val="006E26A0"/>
    <w:rsid w:val="006E27B1"/>
    <w:rsid w:val="006E28AB"/>
    <w:rsid w:val="006E298F"/>
    <w:rsid w:val="006E387E"/>
    <w:rsid w:val="006E52EA"/>
    <w:rsid w:val="006F0641"/>
    <w:rsid w:val="006F306C"/>
    <w:rsid w:val="00702481"/>
    <w:rsid w:val="007029A1"/>
    <w:rsid w:val="007036E7"/>
    <w:rsid w:val="00704825"/>
    <w:rsid w:val="007049C3"/>
    <w:rsid w:val="00704AF2"/>
    <w:rsid w:val="00705D11"/>
    <w:rsid w:val="00706E11"/>
    <w:rsid w:val="00707163"/>
    <w:rsid w:val="00710BFA"/>
    <w:rsid w:val="00710ECB"/>
    <w:rsid w:val="007110FD"/>
    <w:rsid w:val="00712649"/>
    <w:rsid w:val="007139AA"/>
    <w:rsid w:val="00713CAC"/>
    <w:rsid w:val="00714406"/>
    <w:rsid w:val="00716045"/>
    <w:rsid w:val="0071720A"/>
    <w:rsid w:val="00717E06"/>
    <w:rsid w:val="007212B3"/>
    <w:rsid w:val="007238EE"/>
    <w:rsid w:val="0072683C"/>
    <w:rsid w:val="00727F40"/>
    <w:rsid w:val="0073227A"/>
    <w:rsid w:val="007327AE"/>
    <w:rsid w:val="00732A6D"/>
    <w:rsid w:val="00732CF2"/>
    <w:rsid w:val="00733363"/>
    <w:rsid w:val="00736F47"/>
    <w:rsid w:val="007378B6"/>
    <w:rsid w:val="00737919"/>
    <w:rsid w:val="00742934"/>
    <w:rsid w:val="00744EBA"/>
    <w:rsid w:val="00744F27"/>
    <w:rsid w:val="007456C7"/>
    <w:rsid w:val="0075034A"/>
    <w:rsid w:val="00750955"/>
    <w:rsid w:val="007534F6"/>
    <w:rsid w:val="007568FD"/>
    <w:rsid w:val="00760B05"/>
    <w:rsid w:val="00761462"/>
    <w:rsid w:val="007617D6"/>
    <w:rsid w:val="00765900"/>
    <w:rsid w:val="00766B33"/>
    <w:rsid w:val="007718B2"/>
    <w:rsid w:val="0077478D"/>
    <w:rsid w:val="0078097D"/>
    <w:rsid w:val="007851D8"/>
    <w:rsid w:val="0078776C"/>
    <w:rsid w:val="00791CDC"/>
    <w:rsid w:val="00792126"/>
    <w:rsid w:val="00792607"/>
    <w:rsid w:val="00792683"/>
    <w:rsid w:val="00792D5F"/>
    <w:rsid w:val="00793C11"/>
    <w:rsid w:val="00793FDE"/>
    <w:rsid w:val="00797331"/>
    <w:rsid w:val="007976CC"/>
    <w:rsid w:val="0079776D"/>
    <w:rsid w:val="0079798B"/>
    <w:rsid w:val="007A1F7D"/>
    <w:rsid w:val="007A59AB"/>
    <w:rsid w:val="007A70C2"/>
    <w:rsid w:val="007B0C02"/>
    <w:rsid w:val="007B15CD"/>
    <w:rsid w:val="007B1C5C"/>
    <w:rsid w:val="007B24D5"/>
    <w:rsid w:val="007B4520"/>
    <w:rsid w:val="007B4D96"/>
    <w:rsid w:val="007B7317"/>
    <w:rsid w:val="007B7BC9"/>
    <w:rsid w:val="007C124C"/>
    <w:rsid w:val="007C22C6"/>
    <w:rsid w:val="007C2AE2"/>
    <w:rsid w:val="007C5ED5"/>
    <w:rsid w:val="007C6CB4"/>
    <w:rsid w:val="007C7177"/>
    <w:rsid w:val="007C726B"/>
    <w:rsid w:val="007C7544"/>
    <w:rsid w:val="007C78B9"/>
    <w:rsid w:val="007C7A78"/>
    <w:rsid w:val="007D0F89"/>
    <w:rsid w:val="007D51B9"/>
    <w:rsid w:val="007D55B4"/>
    <w:rsid w:val="007D5C77"/>
    <w:rsid w:val="007D61DC"/>
    <w:rsid w:val="007E15E5"/>
    <w:rsid w:val="007E4E24"/>
    <w:rsid w:val="007E6A70"/>
    <w:rsid w:val="007E6F27"/>
    <w:rsid w:val="007E7952"/>
    <w:rsid w:val="007F0310"/>
    <w:rsid w:val="007F2287"/>
    <w:rsid w:val="007F29E6"/>
    <w:rsid w:val="007F3138"/>
    <w:rsid w:val="007F31DE"/>
    <w:rsid w:val="007F3542"/>
    <w:rsid w:val="007F56CF"/>
    <w:rsid w:val="007F5F2B"/>
    <w:rsid w:val="007F7F9D"/>
    <w:rsid w:val="0080019A"/>
    <w:rsid w:val="008048DE"/>
    <w:rsid w:val="00805B3D"/>
    <w:rsid w:val="00805FB8"/>
    <w:rsid w:val="00815403"/>
    <w:rsid w:val="0081583D"/>
    <w:rsid w:val="00815AF1"/>
    <w:rsid w:val="00816C9F"/>
    <w:rsid w:val="00817C8F"/>
    <w:rsid w:val="0082081C"/>
    <w:rsid w:val="0082298D"/>
    <w:rsid w:val="008310AD"/>
    <w:rsid w:val="00831FA7"/>
    <w:rsid w:val="00833438"/>
    <w:rsid w:val="00833611"/>
    <w:rsid w:val="00836969"/>
    <w:rsid w:val="00841515"/>
    <w:rsid w:val="008439DC"/>
    <w:rsid w:val="00846C48"/>
    <w:rsid w:val="00847F2D"/>
    <w:rsid w:val="00850468"/>
    <w:rsid w:val="00850A21"/>
    <w:rsid w:val="00852660"/>
    <w:rsid w:val="008529EA"/>
    <w:rsid w:val="00852E3D"/>
    <w:rsid w:val="00860A2F"/>
    <w:rsid w:val="00861532"/>
    <w:rsid w:val="008615DF"/>
    <w:rsid w:val="00861C19"/>
    <w:rsid w:val="00862326"/>
    <w:rsid w:val="00862E5A"/>
    <w:rsid w:val="00863CE2"/>
    <w:rsid w:val="00864BDF"/>
    <w:rsid w:val="00865BF8"/>
    <w:rsid w:val="00866263"/>
    <w:rsid w:val="0087149C"/>
    <w:rsid w:val="00871EFF"/>
    <w:rsid w:val="00872206"/>
    <w:rsid w:val="00873CB2"/>
    <w:rsid w:val="00874C6C"/>
    <w:rsid w:val="0087672F"/>
    <w:rsid w:val="00876C3B"/>
    <w:rsid w:val="0087757B"/>
    <w:rsid w:val="00881FD7"/>
    <w:rsid w:val="008820DA"/>
    <w:rsid w:val="00883669"/>
    <w:rsid w:val="00883FDA"/>
    <w:rsid w:val="0088691E"/>
    <w:rsid w:val="008874F1"/>
    <w:rsid w:val="008908A6"/>
    <w:rsid w:val="00891420"/>
    <w:rsid w:val="0089169E"/>
    <w:rsid w:val="00892D46"/>
    <w:rsid w:val="00893C55"/>
    <w:rsid w:val="00894DD1"/>
    <w:rsid w:val="00895C6E"/>
    <w:rsid w:val="008A2B95"/>
    <w:rsid w:val="008A3758"/>
    <w:rsid w:val="008A4F6C"/>
    <w:rsid w:val="008A646B"/>
    <w:rsid w:val="008A6C70"/>
    <w:rsid w:val="008A72C7"/>
    <w:rsid w:val="008A78E4"/>
    <w:rsid w:val="008B120E"/>
    <w:rsid w:val="008B1F4A"/>
    <w:rsid w:val="008B2832"/>
    <w:rsid w:val="008B2EBA"/>
    <w:rsid w:val="008B482F"/>
    <w:rsid w:val="008B5161"/>
    <w:rsid w:val="008B79E9"/>
    <w:rsid w:val="008C0AFB"/>
    <w:rsid w:val="008C10F4"/>
    <w:rsid w:val="008C1746"/>
    <w:rsid w:val="008C3F39"/>
    <w:rsid w:val="008C3F87"/>
    <w:rsid w:val="008C4B2A"/>
    <w:rsid w:val="008C6433"/>
    <w:rsid w:val="008C6633"/>
    <w:rsid w:val="008C6687"/>
    <w:rsid w:val="008C7249"/>
    <w:rsid w:val="008D0E99"/>
    <w:rsid w:val="008D4976"/>
    <w:rsid w:val="008D5583"/>
    <w:rsid w:val="008D6C01"/>
    <w:rsid w:val="008D76C8"/>
    <w:rsid w:val="008D7980"/>
    <w:rsid w:val="008D7CA1"/>
    <w:rsid w:val="008E0E12"/>
    <w:rsid w:val="008E20D9"/>
    <w:rsid w:val="008E2A5A"/>
    <w:rsid w:val="008E3B46"/>
    <w:rsid w:val="008E4CA0"/>
    <w:rsid w:val="008E4DDA"/>
    <w:rsid w:val="008E5143"/>
    <w:rsid w:val="008E553D"/>
    <w:rsid w:val="008E58C0"/>
    <w:rsid w:val="008E6BE6"/>
    <w:rsid w:val="008E75B8"/>
    <w:rsid w:val="008E79D0"/>
    <w:rsid w:val="008E7DC6"/>
    <w:rsid w:val="008F0B14"/>
    <w:rsid w:val="008F1B97"/>
    <w:rsid w:val="008F2956"/>
    <w:rsid w:val="008F39A7"/>
    <w:rsid w:val="008F47C7"/>
    <w:rsid w:val="008F6618"/>
    <w:rsid w:val="008F6BD9"/>
    <w:rsid w:val="009001EC"/>
    <w:rsid w:val="00904823"/>
    <w:rsid w:val="00904F21"/>
    <w:rsid w:val="009056AB"/>
    <w:rsid w:val="00905AA0"/>
    <w:rsid w:val="00906C5C"/>
    <w:rsid w:val="00906D3B"/>
    <w:rsid w:val="00907748"/>
    <w:rsid w:val="0091372F"/>
    <w:rsid w:val="00914DA1"/>
    <w:rsid w:val="00915358"/>
    <w:rsid w:val="009153CA"/>
    <w:rsid w:val="00915567"/>
    <w:rsid w:val="009178D5"/>
    <w:rsid w:val="00920CDB"/>
    <w:rsid w:val="00922698"/>
    <w:rsid w:val="00922939"/>
    <w:rsid w:val="009234C1"/>
    <w:rsid w:val="0092376E"/>
    <w:rsid w:val="00924276"/>
    <w:rsid w:val="00926963"/>
    <w:rsid w:val="00927FD6"/>
    <w:rsid w:val="0093200F"/>
    <w:rsid w:val="00932E89"/>
    <w:rsid w:val="009354AD"/>
    <w:rsid w:val="00935E98"/>
    <w:rsid w:val="00936597"/>
    <w:rsid w:val="00936AF1"/>
    <w:rsid w:val="009374B1"/>
    <w:rsid w:val="0093762E"/>
    <w:rsid w:val="00942130"/>
    <w:rsid w:val="0094280E"/>
    <w:rsid w:val="00942839"/>
    <w:rsid w:val="00943E81"/>
    <w:rsid w:val="00944D4F"/>
    <w:rsid w:val="009458EC"/>
    <w:rsid w:val="00946EFB"/>
    <w:rsid w:val="00950090"/>
    <w:rsid w:val="00950238"/>
    <w:rsid w:val="00951FBB"/>
    <w:rsid w:val="0095228C"/>
    <w:rsid w:val="00956501"/>
    <w:rsid w:val="00956C7A"/>
    <w:rsid w:val="009577DB"/>
    <w:rsid w:val="00957E93"/>
    <w:rsid w:val="00964792"/>
    <w:rsid w:val="0096642B"/>
    <w:rsid w:val="00966F44"/>
    <w:rsid w:val="0096729E"/>
    <w:rsid w:val="009702C2"/>
    <w:rsid w:val="00971C50"/>
    <w:rsid w:val="0097233A"/>
    <w:rsid w:val="009739D8"/>
    <w:rsid w:val="00975454"/>
    <w:rsid w:val="0097564D"/>
    <w:rsid w:val="009756C8"/>
    <w:rsid w:val="00981D36"/>
    <w:rsid w:val="009834E2"/>
    <w:rsid w:val="009846B3"/>
    <w:rsid w:val="0098549A"/>
    <w:rsid w:val="00987864"/>
    <w:rsid w:val="00987A49"/>
    <w:rsid w:val="00991368"/>
    <w:rsid w:val="009917BA"/>
    <w:rsid w:val="009929D5"/>
    <w:rsid w:val="00993371"/>
    <w:rsid w:val="00993EDE"/>
    <w:rsid w:val="009947CF"/>
    <w:rsid w:val="009A0048"/>
    <w:rsid w:val="009A0BEC"/>
    <w:rsid w:val="009A1B31"/>
    <w:rsid w:val="009A2974"/>
    <w:rsid w:val="009A5AC0"/>
    <w:rsid w:val="009B0093"/>
    <w:rsid w:val="009B04DF"/>
    <w:rsid w:val="009B41AA"/>
    <w:rsid w:val="009B4CBF"/>
    <w:rsid w:val="009C0C56"/>
    <w:rsid w:val="009C3A78"/>
    <w:rsid w:val="009C3DD6"/>
    <w:rsid w:val="009C4BBC"/>
    <w:rsid w:val="009C58A7"/>
    <w:rsid w:val="009C76F0"/>
    <w:rsid w:val="009D0F18"/>
    <w:rsid w:val="009D2231"/>
    <w:rsid w:val="009D477D"/>
    <w:rsid w:val="009D6309"/>
    <w:rsid w:val="009D68FB"/>
    <w:rsid w:val="009D6EC6"/>
    <w:rsid w:val="009D799B"/>
    <w:rsid w:val="009E3157"/>
    <w:rsid w:val="009E57C0"/>
    <w:rsid w:val="009E5975"/>
    <w:rsid w:val="009E658F"/>
    <w:rsid w:val="009E69F3"/>
    <w:rsid w:val="009F0C07"/>
    <w:rsid w:val="009F1C39"/>
    <w:rsid w:val="009F1FB4"/>
    <w:rsid w:val="009F1FD1"/>
    <w:rsid w:val="009F323A"/>
    <w:rsid w:val="009F33AD"/>
    <w:rsid w:val="009F4407"/>
    <w:rsid w:val="009F471B"/>
    <w:rsid w:val="009F5258"/>
    <w:rsid w:val="009F6C2B"/>
    <w:rsid w:val="009F79D0"/>
    <w:rsid w:val="00A01945"/>
    <w:rsid w:val="00A02F53"/>
    <w:rsid w:val="00A04EB8"/>
    <w:rsid w:val="00A0554E"/>
    <w:rsid w:val="00A060FB"/>
    <w:rsid w:val="00A1394E"/>
    <w:rsid w:val="00A21407"/>
    <w:rsid w:val="00A21629"/>
    <w:rsid w:val="00A22319"/>
    <w:rsid w:val="00A22B45"/>
    <w:rsid w:val="00A23DD3"/>
    <w:rsid w:val="00A25BA9"/>
    <w:rsid w:val="00A306E0"/>
    <w:rsid w:val="00A31385"/>
    <w:rsid w:val="00A32C31"/>
    <w:rsid w:val="00A361CB"/>
    <w:rsid w:val="00A40B81"/>
    <w:rsid w:val="00A42315"/>
    <w:rsid w:val="00A4354B"/>
    <w:rsid w:val="00A467B8"/>
    <w:rsid w:val="00A4691C"/>
    <w:rsid w:val="00A51E6F"/>
    <w:rsid w:val="00A5435F"/>
    <w:rsid w:val="00A544CF"/>
    <w:rsid w:val="00A55B18"/>
    <w:rsid w:val="00A564C9"/>
    <w:rsid w:val="00A56CF1"/>
    <w:rsid w:val="00A57BC3"/>
    <w:rsid w:val="00A57BD1"/>
    <w:rsid w:val="00A6265D"/>
    <w:rsid w:val="00A64FEC"/>
    <w:rsid w:val="00A65728"/>
    <w:rsid w:val="00A67998"/>
    <w:rsid w:val="00A679B2"/>
    <w:rsid w:val="00A74DBB"/>
    <w:rsid w:val="00A75089"/>
    <w:rsid w:val="00A756F9"/>
    <w:rsid w:val="00A7575B"/>
    <w:rsid w:val="00A77395"/>
    <w:rsid w:val="00A8053E"/>
    <w:rsid w:val="00A80AFB"/>
    <w:rsid w:val="00A8118E"/>
    <w:rsid w:val="00A816D1"/>
    <w:rsid w:val="00A818E7"/>
    <w:rsid w:val="00A8232A"/>
    <w:rsid w:val="00A826CA"/>
    <w:rsid w:val="00A83519"/>
    <w:rsid w:val="00A839D7"/>
    <w:rsid w:val="00A8526E"/>
    <w:rsid w:val="00A86EAA"/>
    <w:rsid w:val="00A8796F"/>
    <w:rsid w:val="00A9045E"/>
    <w:rsid w:val="00A9233F"/>
    <w:rsid w:val="00A92E13"/>
    <w:rsid w:val="00A93CCB"/>
    <w:rsid w:val="00A94000"/>
    <w:rsid w:val="00A9491C"/>
    <w:rsid w:val="00A949A9"/>
    <w:rsid w:val="00A951B7"/>
    <w:rsid w:val="00A9674E"/>
    <w:rsid w:val="00A97658"/>
    <w:rsid w:val="00AA039A"/>
    <w:rsid w:val="00AA1431"/>
    <w:rsid w:val="00AA20A8"/>
    <w:rsid w:val="00AA4437"/>
    <w:rsid w:val="00AA4678"/>
    <w:rsid w:val="00AA4AED"/>
    <w:rsid w:val="00AA7811"/>
    <w:rsid w:val="00AB041E"/>
    <w:rsid w:val="00AB1235"/>
    <w:rsid w:val="00AB2646"/>
    <w:rsid w:val="00AB3830"/>
    <w:rsid w:val="00AB42C0"/>
    <w:rsid w:val="00AB53B8"/>
    <w:rsid w:val="00AB544E"/>
    <w:rsid w:val="00AB56D9"/>
    <w:rsid w:val="00AB6E0A"/>
    <w:rsid w:val="00AC0219"/>
    <w:rsid w:val="00AC0355"/>
    <w:rsid w:val="00AC27A4"/>
    <w:rsid w:val="00AC6625"/>
    <w:rsid w:val="00AD0CC2"/>
    <w:rsid w:val="00AD282B"/>
    <w:rsid w:val="00AD31E1"/>
    <w:rsid w:val="00AD6377"/>
    <w:rsid w:val="00AE140F"/>
    <w:rsid w:val="00AE2244"/>
    <w:rsid w:val="00AE4D4F"/>
    <w:rsid w:val="00AF04C7"/>
    <w:rsid w:val="00AF685E"/>
    <w:rsid w:val="00AF6922"/>
    <w:rsid w:val="00AF6C5D"/>
    <w:rsid w:val="00B008D6"/>
    <w:rsid w:val="00B0447B"/>
    <w:rsid w:val="00B048D7"/>
    <w:rsid w:val="00B05AAC"/>
    <w:rsid w:val="00B062EA"/>
    <w:rsid w:val="00B104C6"/>
    <w:rsid w:val="00B122DA"/>
    <w:rsid w:val="00B1265C"/>
    <w:rsid w:val="00B13669"/>
    <w:rsid w:val="00B14CF7"/>
    <w:rsid w:val="00B14DAE"/>
    <w:rsid w:val="00B15A43"/>
    <w:rsid w:val="00B15AAB"/>
    <w:rsid w:val="00B16AD1"/>
    <w:rsid w:val="00B1750E"/>
    <w:rsid w:val="00B21A66"/>
    <w:rsid w:val="00B21E1C"/>
    <w:rsid w:val="00B2249F"/>
    <w:rsid w:val="00B2257E"/>
    <w:rsid w:val="00B23531"/>
    <w:rsid w:val="00B252D8"/>
    <w:rsid w:val="00B2586D"/>
    <w:rsid w:val="00B306FD"/>
    <w:rsid w:val="00B3202B"/>
    <w:rsid w:val="00B3272D"/>
    <w:rsid w:val="00B35541"/>
    <w:rsid w:val="00B35E0E"/>
    <w:rsid w:val="00B372FF"/>
    <w:rsid w:val="00B40920"/>
    <w:rsid w:val="00B455C9"/>
    <w:rsid w:val="00B5043C"/>
    <w:rsid w:val="00B526E8"/>
    <w:rsid w:val="00B52F60"/>
    <w:rsid w:val="00B53006"/>
    <w:rsid w:val="00B53349"/>
    <w:rsid w:val="00B54367"/>
    <w:rsid w:val="00B5437A"/>
    <w:rsid w:val="00B543A1"/>
    <w:rsid w:val="00B54B9A"/>
    <w:rsid w:val="00B553F6"/>
    <w:rsid w:val="00B55E49"/>
    <w:rsid w:val="00B568A4"/>
    <w:rsid w:val="00B61D72"/>
    <w:rsid w:val="00B62434"/>
    <w:rsid w:val="00B63BAA"/>
    <w:rsid w:val="00B64054"/>
    <w:rsid w:val="00B6563A"/>
    <w:rsid w:val="00B65F44"/>
    <w:rsid w:val="00B67F7C"/>
    <w:rsid w:val="00B70223"/>
    <w:rsid w:val="00B70964"/>
    <w:rsid w:val="00B71851"/>
    <w:rsid w:val="00B71A31"/>
    <w:rsid w:val="00B7310E"/>
    <w:rsid w:val="00B74B1B"/>
    <w:rsid w:val="00B75476"/>
    <w:rsid w:val="00B7562C"/>
    <w:rsid w:val="00B76000"/>
    <w:rsid w:val="00B76724"/>
    <w:rsid w:val="00B81D6D"/>
    <w:rsid w:val="00B82FA4"/>
    <w:rsid w:val="00B835FE"/>
    <w:rsid w:val="00B85223"/>
    <w:rsid w:val="00B85476"/>
    <w:rsid w:val="00B85B6C"/>
    <w:rsid w:val="00B87383"/>
    <w:rsid w:val="00B87C38"/>
    <w:rsid w:val="00B912D4"/>
    <w:rsid w:val="00B9134E"/>
    <w:rsid w:val="00B92271"/>
    <w:rsid w:val="00B93E66"/>
    <w:rsid w:val="00B94147"/>
    <w:rsid w:val="00B955B0"/>
    <w:rsid w:val="00B96382"/>
    <w:rsid w:val="00BA280B"/>
    <w:rsid w:val="00BA2889"/>
    <w:rsid w:val="00BA339D"/>
    <w:rsid w:val="00BA4DDB"/>
    <w:rsid w:val="00BA59B9"/>
    <w:rsid w:val="00BA6A40"/>
    <w:rsid w:val="00BA7497"/>
    <w:rsid w:val="00BA7A83"/>
    <w:rsid w:val="00BA7C43"/>
    <w:rsid w:val="00BB00F5"/>
    <w:rsid w:val="00BB081F"/>
    <w:rsid w:val="00BB202F"/>
    <w:rsid w:val="00BB3228"/>
    <w:rsid w:val="00BB4155"/>
    <w:rsid w:val="00BB4AEE"/>
    <w:rsid w:val="00BB522A"/>
    <w:rsid w:val="00BB58F2"/>
    <w:rsid w:val="00BB6B60"/>
    <w:rsid w:val="00BB6CA0"/>
    <w:rsid w:val="00BB72B4"/>
    <w:rsid w:val="00BC0A8E"/>
    <w:rsid w:val="00BC0AEE"/>
    <w:rsid w:val="00BC1C89"/>
    <w:rsid w:val="00BC2593"/>
    <w:rsid w:val="00BC2C96"/>
    <w:rsid w:val="00BC40B8"/>
    <w:rsid w:val="00BC4818"/>
    <w:rsid w:val="00BC5679"/>
    <w:rsid w:val="00BC5FCE"/>
    <w:rsid w:val="00BC715E"/>
    <w:rsid w:val="00BC72FD"/>
    <w:rsid w:val="00BD0210"/>
    <w:rsid w:val="00BD022A"/>
    <w:rsid w:val="00BD2D80"/>
    <w:rsid w:val="00BD4633"/>
    <w:rsid w:val="00BE1C1B"/>
    <w:rsid w:val="00BE1EFA"/>
    <w:rsid w:val="00BE36B6"/>
    <w:rsid w:val="00BE3FE9"/>
    <w:rsid w:val="00BE6C69"/>
    <w:rsid w:val="00BE7A25"/>
    <w:rsid w:val="00BF03A9"/>
    <w:rsid w:val="00BF09A1"/>
    <w:rsid w:val="00BF15F0"/>
    <w:rsid w:val="00BF3D35"/>
    <w:rsid w:val="00BF5623"/>
    <w:rsid w:val="00BF5851"/>
    <w:rsid w:val="00BF5E2B"/>
    <w:rsid w:val="00C00EB1"/>
    <w:rsid w:val="00C0179C"/>
    <w:rsid w:val="00C039CA"/>
    <w:rsid w:val="00C05E30"/>
    <w:rsid w:val="00C0628C"/>
    <w:rsid w:val="00C10641"/>
    <w:rsid w:val="00C10ED6"/>
    <w:rsid w:val="00C1252A"/>
    <w:rsid w:val="00C12A0A"/>
    <w:rsid w:val="00C131C9"/>
    <w:rsid w:val="00C133BC"/>
    <w:rsid w:val="00C14462"/>
    <w:rsid w:val="00C1493F"/>
    <w:rsid w:val="00C14C6D"/>
    <w:rsid w:val="00C15664"/>
    <w:rsid w:val="00C17981"/>
    <w:rsid w:val="00C2013E"/>
    <w:rsid w:val="00C204F5"/>
    <w:rsid w:val="00C20787"/>
    <w:rsid w:val="00C20C9E"/>
    <w:rsid w:val="00C23261"/>
    <w:rsid w:val="00C2536F"/>
    <w:rsid w:val="00C25629"/>
    <w:rsid w:val="00C25D7D"/>
    <w:rsid w:val="00C26C54"/>
    <w:rsid w:val="00C27504"/>
    <w:rsid w:val="00C3224F"/>
    <w:rsid w:val="00C336FE"/>
    <w:rsid w:val="00C33F8C"/>
    <w:rsid w:val="00C34E02"/>
    <w:rsid w:val="00C361B2"/>
    <w:rsid w:val="00C42CF3"/>
    <w:rsid w:val="00C44C60"/>
    <w:rsid w:val="00C458E8"/>
    <w:rsid w:val="00C46284"/>
    <w:rsid w:val="00C462DE"/>
    <w:rsid w:val="00C46658"/>
    <w:rsid w:val="00C469B9"/>
    <w:rsid w:val="00C51B9D"/>
    <w:rsid w:val="00C526A8"/>
    <w:rsid w:val="00C53643"/>
    <w:rsid w:val="00C53680"/>
    <w:rsid w:val="00C542E3"/>
    <w:rsid w:val="00C55ADF"/>
    <w:rsid w:val="00C56419"/>
    <w:rsid w:val="00C56825"/>
    <w:rsid w:val="00C57148"/>
    <w:rsid w:val="00C615A3"/>
    <w:rsid w:val="00C61F07"/>
    <w:rsid w:val="00C648CF"/>
    <w:rsid w:val="00C667C1"/>
    <w:rsid w:val="00C670E2"/>
    <w:rsid w:val="00C6767D"/>
    <w:rsid w:val="00C743B0"/>
    <w:rsid w:val="00C77571"/>
    <w:rsid w:val="00C7786C"/>
    <w:rsid w:val="00C7794C"/>
    <w:rsid w:val="00C81809"/>
    <w:rsid w:val="00C85587"/>
    <w:rsid w:val="00C918C6"/>
    <w:rsid w:val="00C91911"/>
    <w:rsid w:val="00C93B3E"/>
    <w:rsid w:val="00C93C6C"/>
    <w:rsid w:val="00C9585D"/>
    <w:rsid w:val="00C97654"/>
    <w:rsid w:val="00C978A3"/>
    <w:rsid w:val="00CA0011"/>
    <w:rsid w:val="00CA0747"/>
    <w:rsid w:val="00CA17EA"/>
    <w:rsid w:val="00CA267B"/>
    <w:rsid w:val="00CA2FCC"/>
    <w:rsid w:val="00CA37A4"/>
    <w:rsid w:val="00CA453C"/>
    <w:rsid w:val="00CA4596"/>
    <w:rsid w:val="00CA513A"/>
    <w:rsid w:val="00CB1F05"/>
    <w:rsid w:val="00CB5777"/>
    <w:rsid w:val="00CB6B6F"/>
    <w:rsid w:val="00CC18FF"/>
    <w:rsid w:val="00CC1C45"/>
    <w:rsid w:val="00CC3C80"/>
    <w:rsid w:val="00CC46D9"/>
    <w:rsid w:val="00CC7B09"/>
    <w:rsid w:val="00CD0D59"/>
    <w:rsid w:val="00CD2866"/>
    <w:rsid w:val="00CD3E83"/>
    <w:rsid w:val="00CD41AC"/>
    <w:rsid w:val="00CD56AF"/>
    <w:rsid w:val="00CD6EC9"/>
    <w:rsid w:val="00CD6F42"/>
    <w:rsid w:val="00CE008C"/>
    <w:rsid w:val="00CE0F57"/>
    <w:rsid w:val="00CE22FA"/>
    <w:rsid w:val="00CE2F51"/>
    <w:rsid w:val="00CE2F86"/>
    <w:rsid w:val="00CE4F78"/>
    <w:rsid w:val="00CE6265"/>
    <w:rsid w:val="00CE6924"/>
    <w:rsid w:val="00CE6BAF"/>
    <w:rsid w:val="00CE7CAA"/>
    <w:rsid w:val="00CF1DED"/>
    <w:rsid w:val="00CF23B6"/>
    <w:rsid w:val="00CF5C4F"/>
    <w:rsid w:val="00CF5ED5"/>
    <w:rsid w:val="00CF632D"/>
    <w:rsid w:val="00CF6B09"/>
    <w:rsid w:val="00D00370"/>
    <w:rsid w:val="00D00715"/>
    <w:rsid w:val="00D00EF2"/>
    <w:rsid w:val="00D01047"/>
    <w:rsid w:val="00D01424"/>
    <w:rsid w:val="00D033E5"/>
    <w:rsid w:val="00D039F9"/>
    <w:rsid w:val="00D10199"/>
    <w:rsid w:val="00D10D4B"/>
    <w:rsid w:val="00D12F30"/>
    <w:rsid w:val="00D16439"/>
    <w:rsid w:val="00D17790"/>
    <w:rsid w:val="00D208B0"/>
    <w:rsid w:val="00D20BC0"/>
    <w:rsid w:val="00D21184"/>
    <w:rsid w:val="00D22AD0"/>
    <w:rsid w:val="00D23336"/>
    <w:rsid w:val="00D233D6"/>
    <w:rsid w:val="00D237C9"/>
    <w:rsid w:val="00D2458D"/>
    <w:rsid w:val="00D24EB0"/>
    <w:rsid w:val="00D25266"/>
    <w:rsid w:val="00D3225D"/>
    <w:rsid w:val="00D331B8"/>
    <w:rsid w:val="00D33B92"/>
    <w:rsid w:val="00D33FE0"/>
    <w:rsid w:val="00D3496E"/>
    <w:rsid w:val="00D35B9F"/>
    <w:rsid w:val="00D35E9A"/>
    <w:rsid w:val="00D40C35"/>
    <w:rsid w:val="00D437A0"/>
    <w:rsid w:val="00D43BA5"/>
    <w:rsid w:val="00D43E87"/>
    <w:rsid w:val="00D44031"/>
    <w:rsid w:val="00D4481B"/>
    <w:rsid w:val="00D459AB"/>
    <w:rsid w:val="00D46AB5"/>
    <w:rsid w:val="00D50BEE"/>
    <w:rsid w:val="00D511D1"/>
    <w:rsid w:val="00D51B8C"/>
    <w:rsid w:val="00D530E9"/>
    <w:rsid w:val="00D53CFD"/>
    <w:rsid w:val="00D56A71"/>
    <w:rsid w:val="00D61899"/>
    <w:rsid w:val="00D61D28"/>
    <w:rsid w:val="00D62E80"/>
    <w:rsid w:val="00D634A4"/>
    <w:rsid w:val="00D6448B"/>
    <w:rsid w:val="00D6546E"/>
    <w:rsid w:val="00D65A3C"/>
    <w:rsid w:val="00D65A70"/>
    <w:rsid w:val="00D67AED"/>
    <w:rsid w:val="00D704A1"/>
    <w:rsid w:val="00D7096C"/>
    <w:rsid w:val="00D72DD3"/>
    <w:rsid w:val="00D749E3"/>
    <w:rsid w:val="00D755A5"/>
    <w:rsid w:val="00D75A2F"/>
    <w:rsid w:val="00D7685B"/>
    <w:rsid w:val="00D76961"/>
    <w:rsid w:val="00D76DD6"/>
    <w:rsid w:val="00D77EA0"/>
    <w:rsid w:val="00D8095E"/>
    <w:rsid w:val="00D82237"/>
    <w:rsid w:val="00D82DA6"/>
    <w:rsid w:val="00D830B9"/>
    <w:rsid w:val="00D83FB3"/>
    <w:rsid w:val="00D908CB"/>
    <w:rsid w:val="00D926BB"/>
    <w:rsid w:val="00D926BE"/>
    <w:rsid w:val="00D9333F"/>
    <w:rsid w:val="00D93D32"/>
    <w:rsid w:val="00D95620"/>
    <w:rsid w:val="00D9666B"/>
    <w:rsid w:val="00D96E3F"/>
    <w:rsid w:val="00D97546"/>
    <w:rsid w:val="00DA1A65"/>
    <w:rsid w:val="00DA2014"/>
    <w:rsid w:val="00DA2061"/>
    <w:rsid w:val="00DA26BD"/>
    <w:rsid w:val="00DA3587"/>
    <w:rsid w:val="00DA5377"/>
    <w:rsid w:val="00DA6A6B"/>
    <w:rsid w:val="00DB28E7"/>
    <w:rsid w:val="00DB3A6B"/>
    <w:rsid w:val="00DB5323"/>
    <w:rsid w:val="00DC1E45"/>
    <w:rsid w:val="00DC27DF"/>
    <w:rsid w:val="00DC32C8"/>
    <w:rsid w:val="00DC503F"/>
    <w:rsid w:val="00DC521A"/>
    <w:rsid w:val="00DC7FD6"/>
    <w:rsid w:val="00DD0C4C"/>
    <w:rsid w:val="00DD153B"/>
    <w:rsid w:val="00DD2808"/>
    <w:rsid w:val="00DD2AFE"/>
    <w:rsid w:val="00DD4D12"/>
    <w:rsid w:val="00DD51E5"/>
    <w:rsid w:val="00DD536E"/>
    <w:rsid w:val="00DD75CF"/>
    <w:rsid w:val="00DE0877"/>
    <w:rsid w:val="00DE098F"/>
    <w:rsid w:val="00DE354F"/>
    <w:rsid w:val="00DE5304"/>
    <w:rsid w:val="00DE5357"/>
    <w:rsid w:val="00DE6AA9"/>
    <w:rsid w:val="00DE7746"/>
    <w:rsid w:val="00DE79B8"/>
    <w:rsid w:val="00DE7F58"/>
    <w:rsid w:val="00DF033A"/>
    <w:rsid w:val="00DF09A6"/>
    <w:rsid w:val="00DF14BF"/>
    <w:rsid w:val="00DF259D"/>
    <w:rsid w:val="00DF32F6"/>
    <w:rsid w:val="00DF373D"/>
    <w:rsid w:val="00DF593B"/>
    <w:rsid w:val="00DF710B"/>
    <w:rsid w:val="00DF7DF7"/>
    <w:rsid w:val="00E0067A"/>
    <w:rsid w:val="00E02468"/>
    <w:rsid w:val="00E027BC"/>
    <w:rsid w:val="00E02D28"/>
    <w:rsid w:val="00E03398"/>
    <w:rsid w:val="00E04869"/>
    <w:rsid w:val="00E0596E"/>
    <w:rsid w:val="00E07EC5"/>
    <w:rsid w:val="00E10137"/>
    <w:rsid w:val="00E111B9"/>
    <w:rsid w:val="00E11A65"/>
    <w:rsid w:val="00E12091"/>
    <w:rsid w:val="00E14FAE"/>
    <w:rsid w:val="00E14FEB"/>
    <w:rsid w:val="00E1528C"/>
    <w:rsid w:val="00E154B0"/>
    <w:rsid w:val="00E158A5"/>
    <w:rsid w:val="00E15D48"/>
    <w:rsid w:val="00E163D4"/>
    <w:rsid w:val="00E16B07"/>
    <w:rsid w:val="00E17D0D"/>
    <w:rsid w:val="00E17F45"/>
    <w:rsid w:val="00E220A2"/>
    <w:rsid w:val="00E25455"/>
    <w:rsid w:val="00E25D2C"/>
    <w:rsid w:val="00E26BAE"/>
    <w:rsid w:val="00E27BFA"/>
    <w:rsid w:val="00E310C1"/>
    <w:rsid w:val="00E31DD4"/>
    <w:rsid w:val="00E32823"/>
    <w:rsid w:val="00E33197"/>
    <w:rsid w:val="00E33251"/>
    <w:rsid w:val="00E332D7"/>
    <w:rsid w:val="00E34193"/>
    <w:rsid w:val="00E34EC2"/>
    <w:rsid w:val="00E35658"/>
    <w:rsid w:val="00E3674D"/>
    <w:rsid w:val="00E41001"/>
    <w:rsid w:val="00E41DEF"/>
    <w:rsid w:val="00E43B1E"/>
    <w:rsid w:val="00E44A22"/>
    <w:rsid w:val="00E4580B"/>
    <w:rsid w:val="00E520DC"/>
    <w:rsid w:val="00E5252B"/>
    <w:rsid w:val="00E53DCE"/>
    <w:rsid w:val="00E54985"/>
    <w:rsid w:val="00E55F62"/>
    <w:rsid w:val="00E56070"/>
    <w:rsid w:val="00E570BF"/>
    <w:rsid w:val="00E6006A"/>
    <w:rsid w:val="00E607CF"/>
    <w:rsid w:val="00E61D6D"/>
    <w:rsid w:val="00E621DA"/>
    <w:rsid w:val="00E6235D"/>
    <w:rsid w:val="00E62FEA"/>
    <w:rsid w:val="00E63062"/>
    <w:rsid w:val="00E633FA"/>
    <w:rsid w:val="00E64C9D"/>
    <w:rsid w:val="00E651C2"/>
    <w:rsid w:val="00E65B9A"/>
    <w:rsid w:val="00E66F54"/>
    <w:rsid w:val="00E72033"/>
    <w:rsid w:val="00E7566D"/>
    <w:rsid w:val="00E75AF2"/>
    <w:rsid w:val="00E762CD"/>
    <w:rsid w:val="00E76CF6"/>
    <w:rsid w:val="00E77BC7"/>
    <w:rsid w:val="00E80AE6"/>
    <w:rsid w:val="00E82377"/>
    <w:rsid w:val="00E83059"/>
    <w:rsid w:val="00E8517B"/>
    <w:rsid w:val="00E861E9"/>
    <w:rsid w:val="00E87657"/>
    <w:rsid w:val="00E948E7"/>
    <w:rsid w:val="00E958B3"/>
    <w:rsid w:val="00E95D0B"/>
    <w:rsid w:val="00E971BB"/>
    <w:rsid w:val="00EA0143"/>
    <w:rsid w:val="00EA073D"/>
    <w:rsid w:val="00EA2AB0"/>
    <w:rsid w:val="00EA2C14"/>
    <w:rsid w:val="00EA3D70"/>
    <w:rsid w:val="00EA4175"/>
    <w:rsid w:val="00EA421D"/>
    <w:rsid w:val="00EA573D"/>
    <w:rsid w:val="00EA658A"/>
    <w:rsid w:val="00EA72B9"/>
    <w:rsid w:val="00EB015E"/>
    <w:rsid w:val="00EB05EE"/>
    <w:rsid w:val="00EB10A9"/>
    <w:rsid w:val="00EB11BD"/>
    <w:rsid w:val="00EB1201"/>
    <w:rsid w:val="00EB14BF"/>
    <w:rsid w:val="00EB1FD4"/>
    <w:rsid w:val="00EB2D46"/>
    <w:rsid w:val="00EB330C"/>
    <w:rsid w:val="00EB3340"/>
    <w:rsid w:val="00EB4168"/>
    <w:rsid w:val="00EB4AE2"/>
    <w:rsid w:val="00EB6BE0"/>
    <w:rsid w:val="00EB7CC2"/>
    <w:rsid w:val="00EC0DD6"/>
    <w:rsid w:val="00EC11C2"/>
    <w:rsid w:val="00EC2954"/>
    <w:rsid w:val="00EC38FA"/>
    <w:rsid w:val="00EC47D6"/>
    <w:rsid w:val="00EC4CF2"/>
    <w:rsid w:val="00EC565D"/>
    <w:rsid w:val="00ED3112"/>
    <w:rsid w:val="00ED4364"/>
    <w:rsid w:val="00ED5227"/>
    <w:rsid w:val="00ED66E0"/>
    <w:rsid w:val="00ED7A92"/>
    <w:rsid w:val="00ED7E58"/>
    <w:rsid w:val="00EE337D"/>
    <w:rsid w:val="00EE39EB"/>
    <w:rsid w:val="00EE56BE"/>
    <w:rsid w:val="00EE687B"/>
    <w:rsid w:val="00EE6EEB"/>
    <w:rsid w:val="00EF250F"/>
    <w:rsid w:val="00EF32C4"/>
    <w:rsid w:val="00EF6CE6"/>
    <w:rsid w:val="00EF6DC2"/>
    <w:rsid w:val="00EF6ECE"/>
    <w:rsid w:val="00EF6FAE"/>
    <w:rsid w:val="00EF7DBD"/>
    <w:rsid w:val="00F00D0C"/>
    <w:rsid w:val="00F00F6C"/>
    <w:rsid w:val="00F01A21"/>
    <w:rsid w:val="00F01CE8"/>
    <w:rsid w:val="00F02806"/>
    <w:rsid w:val="00F05C9D"/>
    <w:rsid w:val="00F06E6A"/>
    <w:rsid w:val="00F06FDC"/>
    <w:rsid w:val="00F0716B"/>
    <w:rsid w:val="00F0731D"/>
    <w:rsid w:val="00F0734E"/>
    <w:rsid w:val="00F1171D"/>
    <w:rsid w:val="00F11D31"/>
    <w:rsid w:val="00F11D89"/>
    <w:rsid w:val="00F12867"/>
    <w:rsid w:val="00F13017"/>
    <w:rsid w:val="00F15E7E"/>
    <w:rsid w:val="00F162A8"/>
    <w:rsid w:val="00F16BEF"/>
    <w:rsid w:val="00F17D43"/>
    <w:rsid w:val="00F209E3"/>
    <w:rsid w:val="00F20FFE"/>
    <w:rsid w:val="00F23FED"/>
    <w:rsid w:val="00F263A5"/>
    <w:rsid w:val="00F27837"/>
    <w:rsid w:val="00F30036"/>
    <w:rsid w:val="00F35479"/>
    <w:rsid w:val="00F35882"/>
    <w:rsid w:val="00F36D81"/>
    <w:rsid w:val="00F3702B"/>
    <w:rsid w:val="00F406A3"/>
    <w:rsid w:val="00F40774"/>
    <w:rsid w:val="00F41EBF"/>
    <w:rsid w:val="00F424ED"/>
    <w:rsid w:val="00F4301B"/>
    <w:rsid w:val="00F43939"/>
    <w:rsid w:val="00F44CDF"/>
    <w:rsid w:val="00F45CEB"/>
    <w:rsid w:val="00F45EEA"/>
    <w:rsid w:val="00F465E2"/>
    <w:rsid w:val="00F47500"/>
    <w:rsid w:val="00F50BEC"/>
    <w:rsid w:val="00F53CAC"/>
    <w:rsid w:val="00F54008"/>
    <w:rsid w:val="00F5501D"/>
    <w:rsid w:val="00F5562D"/>
    <w:rsid w:val="00F55E60"/>
    <w:rsid w:val="00F5626F"/>
    <w:rsid w:val="00F562C1"/>
    <w:rsid w:val="00F57C64"/>
    <w:rsid w:val="00F63214"/>
    <w:rsid w:val="00F66FA1"/>
    <w:rsid w:val="00F7359D"/>
    <w:rsid w:val="00F73810"/>
    <w:rsid w:val="00F73957"/>
    <w:rsid w:val="00F73D46"/>
    <w:rsid w:val="00F7459E"/>
    <w:rsid w:val="00F7499D"/>
    <w:rsid w:val="00F751BF"/>
    <w:rsid w:val="00F752A8"/>
    <w:rsid w:val="00F752AF"/>
    <w:rsid w:val="00F752B4"/>
    <w:rsid w:val="00F759FD"/>
    <w:rsid w:val="00F75BDF"/>
    <w:rsid w:val="00F75D0C"/>
    <w:rsid w:val="00F75DA2"/>
    <w:rsid w:val="00F771BD"/>
    <w:rsid w:val="00F77778"/>
    <w:rsid w:val="00F77B68"/>
    <w:rsid w:val="00F80561"/>
    <w:rsid w:val="00F81EF8"/>
    <w:rsid w:val="00F82C79"/>
    <w:rsid w:val="00F833E6"/>
    <w:rsid w:val="00F8343D"/>
    <w:rsid w:val="00F836AD"/>
    <w:rsid w:val="00F83FA3"/>
    <w:rsid w:val="00F84084"/>
    <w:rsid w:val="00F855A0"/>
    <w:rsid w:val="00F85893"/>
    <w:rsid w:val="00F862E8"/>
    <w:rsid w:val="00F9082B"/>
    <w:rsid w:val="00F90E34"/>
    <w:rsid w:val="00F913FA"/>
    <w:rsid w:val="00F9339C"/>
    <w:rsid w:val="00F941DA"/>
    <w:rsid w:val="00F943FB"/>
    <w:rsid w:val="00F9474C"/>
    <w:rsid w:val="00F966EC"/>
    <w:rsid w:val="00FA1C3D"/>
    <w:rsid w:val="00FA2A59"/>
    <w:rsid w:val="00FA2B89"/>
    <w:rsid w:val="00FA3D77"/>
    <w:rsid w:val="00FA5229"/>
    <w:rsid w:val="00FA7539"/>
    <w:rsid w:val="00FB0D03"/>
    <w:rsid w:val="00FB3A06"/>
    <w:rsid w:val="00FB4088"/>
    <w:rsid w:val="00FB4E29"/>
    <w:rsid w:val="00FB4E2B"/>
    <w:rsid w:val="00FB4EB3"/>
    <w:rsid w:val="00FB55FC"/>
    <w:rsid w:val="00FB57CD"/>
    <w:rsid w:val="00FB6297"/>
    <w:rsid w:val="00FB7CAD"/>
    <w:rsid w:val="00FB7F93"/>
    <w:rsid w:val="00FC017F"/>
    <w:rsid w:val="00FC0B8F"/>
    <w:rsid w:val="00FC2805"/>
    <w:rsid w:val="00FC2E60"/>
    <w:rsid w:val="00FC402B"/>
    <w:rsid w:val="00FC4247"/>
    <w:rsid w:val="00FC6BD2"/>
    <w:rsid w:val="00FC76A4"/>
    <w:rsid w:val="00FC7884"/>
    <w:rsid w:val="00FD0254"/>
    <w:rsid w:val="00FD0E49"/>
    <w:rsid w:val="00FD17F8"/>
    <w:rsid w:val="00FD1851"/>
    <w:rsid w:val="00FD6F20"/>
    <w:rsid w:val="00FE29B5"/>
    <w:rsid w:val="00FE3CF2"/>
    <w:rsid w:val="00FE71F9"/>
    <w:rsid w:val="00FE74A4"/>
    <w:rsid w:val="00FE75F8"/>
    <w:rsid w:val="00FE7ECA"/>
    <w:rsid w:val="00FF02C5"/>
    <w:rsid w:val="00FF0F04"/>
    <w:rsid w:val="00FF1955"/>
    <w:rsid w:val="00FF4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A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>Microsoft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158</dc:creator>
  <cp:lastModifiedBy>0005158</cp:lastModifiedBy>
  <cp:revision>1</cp:revision>
  <dcterms:created xsi:type="dcterms:W3CDTF">2018-01-17T01:03:00Z</dcterms:created>
  <dcterms:modified xsi:type="dcterms:W3CDTF">2018-01-17T01:03:00Z</dcterms:modified>
</cp:coreProperties>
</file>